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7DB6CE" w14:textId="77777777" w:rsidR="00FA714E" w:rsidRPr="00F45EBB" w:rsidRDefault="00FA714E" w:rsidP="00FA714E">
      <w:pPr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F45EBB">
        <w:rPr>
          <w:rFonts w:ascii="Times New Roman" w:hAnsi="Times New Roman"/>
          <w:b/>
          <w:bCs/>
          <w:sz w:val="24"/>
          <w:szCs w:val="24"/>
          <w:lang w:val="en-US"/>
        </w:rPr>
        <w:t>Supplementary Material</w:t>
      </w:r>
      <w:bookmarkStart w:id="0" w:name="_GoBack"/>
      <w:bookmarkEnd w:id="0"/>
    </w:p>
    <w:p w14:paraId="03DACA8A" w14:textId="77777777" w:rsidR="00FA714E" w:rsidRPr="00F45EBB" w:rsidRDefault="00FA714E" w:rsidP="00FA714E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F45EBB">
        <w:rPr>
          <w:rFonts w:ascii="Times New Roman" w:hAnsi="Times New Roman"/>
          <w:sz w:val="24"/>
          <w:szCs w:val="24"/>
          <w:lang w:val="en-US"/>
        </w:rPr>
        <w:t xml:space="preserve">PD sample was divided into two groups according to performance on neuropsychological (NPS) tests for executive functioning:  Group PD_NPS+: patients with pathological/borderline performance in at least one NPS test; Group PD_NPS-: patients that reported deficits in everyday activities linked to executive functioning (e.g., managing money or cooking) with a normal performance at NPS. </w:t>
      </w:r>
    </w:p>
    <w:p w14:paraId="7B98D178" w14:textId="77777777" w:rsidR="00FA714E" w:rsidRPr="00F45EBB" w:rsidRDefault="00FA714E" w:rsidP="00FA714E">
      <w:pPr>
        <w:jc w:val="both"/>
        <w:rPr>
          <w:rFonts w:ascii="Segoe UI" w:eastAsia="Times New Roman" w:hAnsi="Segoe UI" w:cs="Segoe UI"/>
          <w:color w:val="333333"/>
          <w:sz w:val="18"/>
          <w:szCs w:val="18"/>
          <w:lang w:val="en-US" w:eastAsia="it-IT"/>
        </w:rPr>
      </w:pPr>
      <w:r w:rsidRPr="00F45EBB">
        <w:rPr>
          <w:rFonts w:ascii="Times New Roman" w:hAnsi="Times New Roman"/>
          <w:sz w:val="24"/>
          <w:szCs w:val="24"/>
          <w:lang w:val="en-US"/>
        </w:rPr>
        <w:t>Supplementary Table 1 reports the demographic and clinical characteristics of the whole sample, divided into three groups (PD_NPS+, PD_NPS- and HC). No significant differences between groups were detected in demographic characteristics (age, sex and education).</w:t>
      </w:r>
      <w:r w:rsidRPr="00F45EBB">
        <w:rPr>
          <w:rFonts w:ascii="Segoe UI" w:eastAsia="Times New Roman" w:hAnsi="Segoe UI" w:cs="Segoe UI"/>
          <w:color w:val="333333"/>
          <w:sz w:val="18"/>
          <w:szCs w:val="18"/>
          <w:lang w:val="en-US" w:eastAsia="it-IT"/>
        </w:rPr>
        <w:t> </w:t>
      </w:r>
    </w:p>
    <w:tbl>
      <w:tblPr>
        <w:tblW w:w="4911" w:type="pct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4251"/>
        <w:gridCol w:w="1304"/>
        <w:gridCol w:w="1304"/>
        <w:gridCol w:w="1304"/>
        <w:gridCol w:w="1303"/>
      </w:tblGrid>
      <w:tr w:rsidR="00FA714E" w:rsidRPr="00F45EBB" w14:paraId="2513B1A1" w14:textId="77777777" w:rsidTr="00F04F32">
        <w:trPr>
          <w:trHeight w:val="1038"/>
          <w:jc w:val="center"/>
        </w:trPr>
        <w:tc>
          <w:tcPr>
            <w:tcW w:w="2245" w:type="pct"/>
            <w:tcBorders>
              <w:top w:val="single" w:sz="8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776D434" w14:textId="77777777" w:rsidR="00FA714E" w:rsidRPr="00F45EBB" w:rsidRDefault="00FA714E" w:rsidP="00F04F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89" w:type="pct"/>
            <w:tcBorders>
              <w:top w:val="single" w:sz="8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4B7C309" w14:textId="77777777" w:rsidR="00FA714E" w:rsidRPr="00F45EBB" w:rsidRDefault="00FA714E" w:rsidP="00F04F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EBB">
              <w:rPr>
                <w:rFonts w:ascii="Times New Roman" w:hAnsi="Times New Roman" w:cs="Times New Roman"/>
                <w:b/>
                <w:sz w:val="24"/>
                <w:szCs w:val="24"/>
              </w:rPr>
              <w:t>PD_NPS+</w:t>
            </w:r>
          </w:p>
          <w:p w14:paraId="18C1D237" w14:textId="77777777" w:rsidR="00FA714E" w:rsidRPr="00F45EBB" w:rsidRDefault="00FA714E" w:rsidP="00F04F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EBB">
              <w:rPr>
                <w:rFonts w:ascii="Times New Roman" w:hAnsi="Times New Roman" w:cs="Times New Roman"/>
                <w:b/>
                <w:sz w:val="24"/>
                <w:szCs w:val="24"/>
              </w:rPr>
              <w:t>N=18</w:t>
            </w:r>
          </w:p>
        </w:tc>
        <w:tc>
          <w:tcPr>
            <w:tcW w:w="689" w:type="pct"/>
            <w:tcBorders>
              <w:top w:val="single" w:sz="8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EAA4652" w14:textId="77777777" w:rsidR="00FA714E" w:rsidRPr="00F45EBB" w:rsidRDefault="00FA714E" w:rsidP="00F04F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5EBB">
              <w:rPr>
                <w:rFonts w:ascii="Times New Roman" w:hAnsi="Times New Roman" w:cs="Times New Roman"/>
                <w:b/>
                <w:sz w:val="24"/>
                <w:szCs w:val="24"/>
              </w:rPr>
              <w:t>PD_NPS-</w:t>
            </w:r>
          </w:p>
          <w:p w14:paraId="4558966C" w14:textId="77777777" w:rsidR="00FA714E" w:rsidRPr="00F45EBB" w:rsidRDefault="00FA714E" w:rsidP="00F04F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45EBB">
              <w:rPr>
                <w:rFonts w:ascii="Times New Roman" w:hAnsi="Times New Roman" w:cs="Times New Roman"/>
                <w:b/>
                <w:sz w:val="24"/>
                <w:szCs w:val="24"/>
              </w:rPr>
              <w:t>N=18</w:t>
            </w:r>
          </w:p>
        </w:tc>
        <w:tc>
          <w:tcPr>
            <w:tcW w:w="689" w:type="pct"/>
            <w:tcBorders>
              <w:top w:val="single" w:sz="8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28F96E1" w14:textId="77777777" w:rsidR="00FA714E" w:rsidRPr="00F45EBB" w:rsidRDefault="00FA714E" w:rsidP="00F04F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45E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C</w:t>
            </w:r>
          </w:p>
          <w:p w14:paraId="099C3A4A" w14:textId="77777777" w:rsidR="00FA714E" w:rsidRPr="00F45EBB" w:rsidRDefault="00FA714E" w:rsidP="00F04F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45E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44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974E8CC" w14:textId="77777777" w:rsidR="00FA714E" w:rsidRPr="00F45EBB" w:rsidRDefault="00FA714E" w:rsidP="00F04F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45E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 Comparison</w:t>
            </w:r>
            <w:r w:rsidRPr="00F45E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  <w:t>(p-value)</w:t>
            </w:r>
          </w:p>
        </w:tc>
      </w:tr>
      <w:tr w:rsidR="00FA714E" w:rsidRPr="00F45EBB" w14:paraId="0D496699" w14:textId="77777777" w:rsidTr="00F04F32">
        <w:trPr>
          <w:trHeight w:val="567"/>
          <w:jc w:val="center"/>
        </w:trPr>
        <w:tc>
          <w:tcPr>
            <w:tcW w:w="2245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7F9226F4" w14:textId="77777777" w:rsidR="00FA714E" w:rsidRPr="00F45EBB" w:rsidRDefault="00FA714E" w:rsidP="00F04F32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E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ge </w:t>
            </w: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</w:rPr>
              <w:t>(years, mean (SD))</w:t>
            </w:r>
          </w:p>
        </w:tc>
        <w:tc>
          <w:tcPr>
            <w:tcW w:w="689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24ED6B0F" w14:textId="77777777" w:rsidR="00FA714E" w:rsidRPr="00F45EBB" w:rsidRDefault="00FA714E" w:rsidP="00F04F32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EB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70.44 (6.61)</w:t>
            </w:r>
          </w:p>
        </w:tc>
        <w:tc>
          <w:tcPr>
            <w:tcW w:w="689" w:type="pct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4330E136" w14:textId="77777777" w:rsidR="00FA714E" w:rsidRPr="00F45EBB" w:rsidRDefault="00FA714E" w:rsidP="00F04F32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5EB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67.00 (9.44)</w:t>
            </w:r>
          </w:p>
        </w:tc>
        <w:tc>
          <w:tcPr>
            <w:tcW w:w="689" w:type="pct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453CA863" w14:textId="77777777" w:rsidR="00FA714E" w:rsidRPr="00F45EBB" w:rsidRDefault="00FA714E" w:rsidP="00F04F32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65.52 (13.77)</w:t>
            </w:r>
          </w:p>
        </w:tc>
        <w:tc>
          <w:tcPr>
            <w:tcW w:w="688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4314BAA7" w14:textId="77777777" w:rsidR="00FA714E" w:rsidRPr="00F45EBB" w:rsidRDefault="00FA714E" w:rsidP="00F04F32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0.324</w:t>
            </w:r>
          </w:p>
        </w:tc>
      </w:tr>
      <w:tr w:rsidR="00FA714E" w:rsidRPr="00F45EBB" w14:paraId="36F5E846" w14:textId="77777777" w:rsidTr="00F04F32">
        <w:trPr>
          <w:trHeight w:val="567"/>
          <w:jc w:val="center"/>
        </w:trPr>
        <w:tc>
          <w:tcPr>
            <w:tcW w:w="22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F1AB76" w14:textId="77777777" w:rsidR="00FA714E" w:rsidRPr="00F45EBB" w:rsidRDefault="00FA714E" w:rsidP="00F04F32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E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ex </w:t>
            </w: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</w:rPr>
              <w:t>(M: F)</w:t>
            </w:r>
          </w:p>
        </w:tc>
        <w:tc>
          <w:tcPr>
            <w:tcW w:w="68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4BAA53" w14:textId="77777777" w:rsidR="00FA714E" w:rsidRPr="00F45EBB" w:rsidRDefault="00FA714E" w:rsidP="00F04F32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8:10</w:t>
            </w:r>
          </w:p>
        </w:tc>
        <w:tc>
          <w:tcPr>
            <w:tcW w:w="689" w:type="pct"/>
            <w:tcBorders>
              <w:left w:val="nil"/>
              <w:right w:val="nil"/>
            </w:tcBorders>
            <w:vAlign w:val="center"/>
          </w:tcPr>
          <w:p w14:paraId="66D237E6" w14:textId="77777777" w:rsidR="00FA714E" w:rsidRPr="00F45EBB" w:rsidRDefault="00FA714E" w:rsidP="00F04F32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7:11</w:t>
            </w:r>
          </w:p>
        </w:tc>
        <w:tc>
          <w:tcPr>
            <w:tcW w:w="689" w:type="pct"/>
            <w:tcBorders>
              <w:left w:val="nil"/>
              <w:right w:val="nil"/>
            </w:tcBorders>
            <w:vAlign w:val="center"/>
          </w:tcPr>
          <w:p w14:paraId="29B7553D" w14:textId="77777777" w:rsidR="00FA714E" w:rsidRPr="00F45EBB" w:rsidRDefault="00FA714E" w:rsidP="00F04F32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18:26</w:t>
            </w:r>
          </w:p>
        </w:tc>
        <w:tc>
          <w:tcPr>
            <w:tcW w:w="6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4DC11A" w14:textId="77777777" w:rsidR="00FA714E" w:rsidRPr="00F45EBB" w:rsidRDefault="00FA714E" w:rsidP="00F04F32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0.942</w:t>
            </w:r>
          </w:p>
        </w:tc>
      </w:tr>
      <w:tr w:rsidR="00FA714E" w:rsidRPr="00F45EBB" w14:paraId="201C36FF" w14:textId="77777777" w:rsidTr="00F04F32">
        <w:trPr>
          <w:trHeight w:val="567"/>
          <w:jc w:val="center"/>
        </w:trPr>
        <w:tc>
          <w:tcPr>
            <w:tcW w:w="22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DC9994" w14:textId="77777777" w:rsidR="00FA714E" w:rsidRPr="00F45EBB" w:rsidRDefault="00FA714E" w:rsidP="00F04F32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EB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Age of education </w:t>
            </w: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years, median (IRQ))</w:t>
            </w:r>
          </w:p>
        </w:tc>
        <w:tc>
          <w:tcPr>
            <w:tcW w:w="68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FC7591" w14:textId="77777777" w:rsidR="00FA714E" w:rsidRPr="00F45EBB" w:rsidRDefault="00FA714E" w:rsidP="00F04F32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EBB">
              <w:rPr>
                <w:rFonts w:ascii="Times New Roman" w:hAnsi="Times New Roman" w:cs="Times New Roman"/>
                <w:sz w:val="24"/>
                <w:szCs w:val="24"/>
              </w:rPr>
              <w:t>13 (5)</w:t>
            </w:r>
          </w:p>
        </w:tc>
        <w:tc>
          <w:tcPr>
            <w:tcW w:w="689" w:type="pct"/>
            <w:tcBorders>
              <w:left w:val="nil"/>
              <w:right w:val="nil"/>
            </w:tcBorders>
            <w:vAlign w:val="center"/>
          </w:tcPr>
          <w:p w14:paraId="77371B5B" w14:textId="77777777" w:rsidR="00FA714E" w:rsidRPr="00F45EBB" w:rsidRDefault="00FA714E" w:rsidP="00F04F32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</w:rPr>
              <w:t>13 (4.75)</w:t>
            </w:r>
          </w:p>
        </w:tc>
        <w:tc>
          <w:tcPr>
            <w:tcW w:w="689" w:type="pct"/>
            <w:tcBorders>
              <w:left w:val="nil"/>
              <w:right w:val="nil"/>
            </w:tcBorders>
            <w:vAlign w:val="center"/>
          </w:tcPr>
          <w:p w14:paraId="1821708A" w14:textId="77777777" w:rsidR="00FA714E" w:rsidRPr="00F45EBB" w:rsidRDefault="00FA714E" w:rsidP="00F04F32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13(8.50)</w:t>
            </w:r>
          </w:p>
        </w:tc>
        <w:tc>
          <w:tcPr>
            <w:tcW w:w="6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E728FC" w14:textId="77777777" w:rsidR="00FA714E" w:rsidRPr="00F45EBB" w:rsidRDefault="00FA714E" w:rsidP="00F04F32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0.178</w:t>
            </w:r>
          </w:p>
        </w:tc>
      </w:tr>
    </w:tbl>
    <w:p w14:paraId="75769A3E" w14:textId="77777777" w:rsidR="00FA714E" w:rsidRPr="00F45EBB" w:rsidRDefault="00FA714E" w:rsidP="00FA714E">
      <w:pPr>
        <w:pStyle w:val="MDPI43tablefooter"/>
        <w:ind w:left="0" w:right="425"/>
        <w:jc w:val="both"/>
        <w:rPr>
          <w:rFonts w:ascii="Times New Roman" w:hAnsi="Times New Roman" w:cs="Times New Roman"/>
          <w:sz w:val="22"/>
        </w:rPr>
      </w:pPr>
      <w:r w:rsidRPr="00F45EBB">
        <w:rPr>
          <w:rFonts w:ascii="Times New Roman" w:hAnsi="Times New Roman" w:cs="Times New Roman"/>
          <w:b/>
          <w:sz w:val="22"/>
        </w:rPr>
        <w:t xml:space="preserve">Supplementary Table 1. </w:t>
      </w:r>
      <w:r w:rsidRPr="00F45EBB">
        <w:rPr>
          <w:rFonts w:ascii="Times New Roman" w:hAnsi="Times New Roman" w:cs="Times New Roman"/>
          <w:sz w:val="22"/>
        </w:rPr>
        <w:t>Demographic and clinical characteristics of the whole sample. M</w:t>
      </w:r>
      <w:r w:rsidRPr="00F45EBB">
        <w:rPr>
          <w:rFonts w:ascii="Times New Roman" w:hAnsi="Times New Roman" w:cs="Times New Roman"/>
          <w:i/>
          <w:sz w:val="22"/>
        </w:rPr>
        <w:t xml:space="preserve"> </w:t>
      </w:r>
      <w:r w:rsidRPr="00F45EBB">
        <w:rPr>
          <w:rFonts w:ascii="Times New Roman" w:hAnsi="Times New Roman" w:cs="Times New Roman"/>
          <w:sz w:val="22"/>
        </w:rPr>
        <w:t>=</w:t>
      </w:r>
      <w:r w:rsidRPr="00F45EBB">
        <w:rPr>
          <w:rFonts w:ascii="Times New Roman" w:hAnsi="Times New Roman" w:cs="Times New Roman"/>
          <w:i/>
          <w:sz w:val="22"/>
        </w:rPr>
        <w:t xml:space="preserve"> </w:t>
      </w:r>
      <w:r w:rsidRPr="00F45EBB">
        <w:rPr>
          <w:rFonts w:ascii="Times New Roman" w:hAnsi="Times New Roman" w:cs="Times New Roman"/>
          <w:sz w:val="22"/>
        </w:rPr>
        <w:t>male; F</w:t>
      </w:r>
      <w:r w:rsidRPr="00F45EBB">
        <w:rPr>
          <w:rFonts w:ascii="Times New Roman" w:hAnsi="Times New Roman" w:cs="Times New Roman"/>
          <w:i/>
          <w:sz w:val="22"/>
        </w:rPr>
        <w:t xml:space="preserve"> </w:t>
      </w:r>
      <w:r w:rsidRPr="00F45EBB">
        <w:rPr>
          <w:rFonts w:ascii="Times New Roman" w:hAnsi="Times New Roman" w:cs="Times New Roman"/>
          <w:sz w:val="22"/>
        </w:rPr>
        <w:t>=</w:t>
      </w:r>
      <w:r w:rsidRPr="00F45EBB">
        <w:rPr>
          <w:rFonts w:ascii="Times New Roman" w:hAnsi="Times New Roman" w:cs="Times New Roman"/>
          <w:i/>
          <w:sz w:val="22"/>
        </w:rPr>
        <w:t xml:space="preserve"> </w:t>
      </w:r>
      <w:r w:rsidRPr="00F45EBB">
        <w:rPr>
          <w:rFonts w:ascii="Times New Roman" w:hAnsi="Times New Roman" w:cs="Times New Roman"/>
          <w:sz w:val="22"/>
        </w:rPr>
        <w:t xml:space="preserve">female; SD = standard deviation; IQR = interquartile range; </w:t>
      </w:r>
      <w:r w:rsidRPr="00F45EBB">
        <w:rPr>
          <w:rFonts w:ascii="Times New Roman" w:hAnsi="Times New Roman" w:cs="Times New Roman"/>
          <w:i/>
          <w:sz w:val="22"/>
        </w:rPr>
        <w:t>n</w:t>
      </w:r>
      <w:r w:rsidRPr="00F45EBB">
        <w:rPr>
          <w:rFonts w:ascii="Times New Roman" w:hAnsi="Times New Roman" w:cs="Times New Roman"/>
          <w:sz w:val="22"/>
        </w:rPr>
        <w:t xml:space="preserve"> = number; PD=patients with Parkinson’s Disease; NPS=neuropsychological tests HC= Healthy controls </w:t>
      </w:r>
    </w:p>
    <w:p w14:paraId="620832E9" w14:textId="77777777" w:rsidR="00FA714E" w:rsidRPr="00F45EBB" w:rsidRDefault="00FA714E" w:rsidP="00FA714E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F45EBB">
        <w:rPr>
          <w:rFonts w:ascii="Times New Roman" w:hAnsi="Times New Roman"/>
          <w:sz w:val="24"/>
          <w:szCs w:val="24"/>
          <w:lang w:val="en-US"/>
        </w:rPr>
        <w:t xml:space="preserve">Then, we conducted ANOVA between groups (PD_NPS+; PD_NPI-; HC) to show any difference between the three groups in EXIT 360° and NPS scores.  The results are reported in supplementary Table 2 and in Supplementary Figure 1. </w:t>
      </w:r>
      <w:bookmarkStart w:id="1" w:name="_Hlk133424168"/>
      <w:r w:rsidRPr="00F45EBB">
        <w:rPr>
          <w:rFonts w:ascii="Times New Roman" w:hAnsi="Times New Roman"/>
          <w:sz w:val="24"/>
          <w:szCs w:val="24"/>
          <w:lang w:val="en-US"/>
        </w:rPr>
        <w:t xml:space="preserve">The ANOVA shows statistically significant differences in EXIT 360° scores and in NPS tests (i.e., FAB, TMT, PMR, AM, VF and ST-Time), except for Digit Span Backward (p=.149), Stroop Test – Errors (p=.98) and Trail Making Test part-A (p=.137). </w:t>
      </w:r>
      <w:bookmarkEnd w:id="1"/>
      <w:r w:rsidRPr="00F45EBB">
        <w:rPr>
          <w:rFonts w:ascii="Times New Roman" w:hAnsi="Times New Roman"/>
          <w:sz w:val="24"/>
          <w:szCs w:val="24"/>
          <w:lang w:val="en-US"/>
        </w:rPr>
        <w:t xml:space="preserve">Post-hoc ANOVA comparisons after multiple corrections (Tukey) showed that only EXIT 360° Total score was statistically significantly different between Group PD_NPS- and HC (mean difference=-1.50, p&lt;.001). </w:t>
      </w:r>
    </w:p>
    <w:p w14:paraId="6F95EE2E" w14:textId="77777777" w:rsidR="00FA714E" w:rsidRPr="00F45EBB" w:rsidRDefault="00FA714E" w:rsidP="00FA714E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45EBB">
        <w:rPr>
          <w:rFonts w:ascii="Times New Roman" w:hAnsi="Times New Roman"/>
          <w:sz w:val="24"/>
          <w:szCs w:val="24"/>
          <w:lang w:val="en-US"/>
        </w:rPr>
        <w:t xml:space="preserve">Figure 1 shows the distribution of the EXIT 360° scores and two NPS tests (FAB for accuracy score and TMT-B for processing speed score) obtained by three groups. On each plot, the normality cut-offs, represented by dashed red lines, were indicated according to Italian normative papers for NPS or ROC and nonlinear analysis described in the manuscript for EXIT 360° scores. The results show as EXIT 360° scores allowed to discriminate between PD and HC in terms of executive functioning, even considering separately patients with pathological/borderline performance at NPS tests and patients who complain about difficulties in everyday activities not yet collected by the NPS tests. </w:t>
      </w:r>
    </w:p>
    <w:tbl>
      <w:tblPr>
        <w:tblW w:w="5000" w:type="pct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605"/>
        <w:gridCol w:w="1605"/>
        <w:gridCol w:w="1608"/>
        <w:gridCol w:w="1606"/>
        <w:gridCol w:w="1606"/>
        <w:gridCol w:w="1608"/>
      </w:tblGrid>
      <w:tr w:rsidR="00FA714E" w:rsidRPr="00F45EBB" w14:paraId="33E61617" w14:textId="77777777" w:rsidTr="00F04F32">
        <w:trPr>
          <w:trHeight w:val="591"/>
        </w:trPr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F5D3C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508B0D2" w14:textId="77777777" w:rsidR="00FA714E" w:rsidRPr="00F45EBB" w:rsidRDefault="00FA714E" w:rsidP="00F04F32">
            <w:pPr>
              <w:autoSpaceDE w:val="0"/>
              <w:autoSpaceDN w:val="0"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F45EBB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  <w:t>PD_NPS+</w:t>
            </w:r>
          </w:p>
          <w:p w14:paraId="797442F3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Mean (SD)</w:t>
            </w:r>
          </w:p>
        </w:tc>
        <w:tc>
          <w:tcPr>
            <w:tcW w:w="8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C395C3C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F45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it-IT"/>
              </w:rPr>
              <w:t>PD_NPS-</w:t>
            </w:r>
          </w:p>
          <w:p w14:paraId="3F9462A8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F45EBB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it-IT"/>
              </w:rPr>
              <w:t>Mean (SD)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A99A06C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F45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it-IT"/>
              </w:rPr>
              <w:t>HC</w:t>
            </w:r>
          </w:p>
          <w:p w14:paraId="32AC1D76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Mean (SD)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3039F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  <w:t>Group Comparison</w:t>
            </w:r>
          </w:p>
          <w:p w14:paraId="78DEB6BC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p-value)</w:t>
            </w:r>
          </w:p>
        </w:tc>
        <w:tc>
          <w:tcPr>
            <w:tcW w:w="8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315518C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  <w:t>Post-Hoc Comparison</w:t>
            </w:r>
          </w:p>
        </w:tc>
      </w:tr>
      <w:tr w:rsidR="00FA714E" w:rsidRPr="00F45EBB" w14:paraId="08F6ACD9" w14:textId="77777777" w:rsidTr="00F04F32">
        <w:trPr>
          <w:trHeight w:val="454"/>
        </w:trPr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EA4CF8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EXIT 360° </w:t>
            </w: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br/>
              <w:t>Total Score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3978D0D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44 (1.04)</w:t>
            </w:r>
          </w:p>
        </w:tc>
        <w:tc>
          <w:tcPr>
            <w:tcW w:w="83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80B0616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 (1.41)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9F55614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.5 (.95)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F4202D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.001</w:t>
            </w:r>
          </w:p>
        </w:tc>
        <w:tc>
          <w:tcPr>
            <w:tcW w:w="83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78308D5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D_NPS+&lt; PD_NPS-&lt;HC</w:t>
            </w:r>
          </w:p>
        </w:tc>
      </w:tr>
      <w:tr w:rsidR="00FA714E" w:rsidRPr="00F45EBB" w14:paraId="39FC77A8" w14:textId="77777777" w:rsidTr="00F04F32">
        <w:trPr>
          <w:trHeight w:val="45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51AFA9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EXIT 360° </w:t>
            </w: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br/>
              <w:t>Total Tim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D464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7 (140.1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CCAF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67.78 (154.8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0C93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84 (133.3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002351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.0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B1F2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D_NPS+&gt;HC</w:t>
            </w:r>
          </w:p>
          <w:p w14:paraId="52524A62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D_NPS-&gt;HC</w:t>
            </w:r>
          </w:p>
        </w:tc>
      </w:tr>
      <w:tr w:rsidR="00FA714E" w:rsidRPr="00F45EBB" w14:paraId="1D4AD704" w14:textId="77777777" w:rsidTr="00F04F32">
        <w:trPr>
          <w:trHeight w:val="45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872AA5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TMT - 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C1C6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9 (19.3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ADDC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.33 (10.5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9E18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.59 (21.9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DD025E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3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AF89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</w:p>
        </w:tc>
      </w:tr>
      <w:tr w:rsidR="00FA714E" w:rsidRPr="00F45EBB" w14:paraId="5DBE126E" w14:textId="77777777" w:rsidTr="00F04F32">
        <w:trPr>
          <w:trHeight w:val="45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7696D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lastRenderedPageBreak/>
              <w:t>TMT – 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648D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7.39 (128.9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228E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.17 (34.1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774D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8.52 (48.3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A1BD62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.0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2E8B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D_NPS+&gt; PD_NPS-</w:t>
            </w:r>
          </w:p>
          <w:p w14:paraId="5B657172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D_NPS+&gt;HC</w:t>
            </w:r>
          </w:p>
        </w:tc>
      </w:tr>
      <w:tr w:rsidR="00FA714E" w:rsidRPr="00F45EBB" w14:paraId="6C5FF575" w14:textId="77777777" w:rsidTr="00F04F32">
        <w:trPr>
          <w:trHeight w:val="45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5F501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45EB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TMT - B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088C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8 (123.09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ACE3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3 (29.0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6BFE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9 (34.0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E9957C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.0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8A850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D_NPS+&gt; PD_NPS-</w:t>
            </w:r>
          </w:p>
          <w:p w14:paraId="7EFDDEF9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D_NPS+&gt;HC</w:t>
            </w:r>
          </w:p>
        </w:tc>
      </w:tr>
      <w:tr w:rsidR="00FA714E" w:rsidRPr="00F45EBB" w14:paraId="52EDC48F" w14:textId="77777777" w:rsidTr="00F04F32">
        <w:trPr>
          <w:trHeight w:val="45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88536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V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3E43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.12 (12.6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5B6B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.5 (8.2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F1DC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 (9.6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BE6488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2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868E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D_NPS+&lt; PD_NPS-</w:t>
            </w:r>
          </w:p>
        </w:tc>
      </w:tr>
      <w:tr w:rsidR="00FA714E" w:rsidRPr="00F45EBB" w14:paraId="23A69CBE" w14:textId="77777777" w:rsidTr="00F04F32">
        <w:trPr>
          <w:trHeight w:val="45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A8D07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T – 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E84F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3 (4.3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0353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8 (0.3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8542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45 (.7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06036D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9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4D41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</w:p>
        </w:tc>
      </w:tr>
      <w:tr w:rsidR="00FA714E" w:rsidRPr="00F45EBB" w14:paraId="4384B439" w14:textId="77777777" w:rsidTr="00F04F32">
        <w:trPr>
          <w:trHeight w:val="45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7EE9A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T - 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7204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28 (15.69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80F1F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88 (6.4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E1EB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77 (13.4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FFBD0D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1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7CE7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D_NPS+&gt; PD_NPS-</w:t>
            </w:r>
          </w:p>
          <w:p w14:paraId="11389A50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D_NPS-&gt;HC</w:t>
            </w:r>
          </w:p>
        </w:tc>
      </w:tr>
      <w:tr w:rsidR="00FA714E" w:rsidRPr="00F45EBB" w14:paraId="636D8294" w14:textId="77777777" w:rsidTr="00F04F32">
        <w:trPr>
          <w:trHeight w:val="45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2BB48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D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AB6C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13 (1.0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2826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81 (1.0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1272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52 (1.0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574B0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4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A2C2C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</w:p>
        </w:tc>
      </w:tr>
      <w:tr w:rsidR="00FA714E" w:rsidRPr="00F45EBB" w14:paraId="617973D3" w14:textId="77777777" w:rsidTr="00F04F32">
        <w:trPr>
          <w:trHeight w:val="45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7457F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F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2242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.78 (2.2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010A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64 (1.1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9A5E9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52 (1.0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EECE36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.0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BD1E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D_NPS+&lt; PD_NPS-</w:t>
            </w:r>
          </w:p>
          <w:p w14:paraId="4088F706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D_NPS+&lt;HC</w:t>
            </w:r>
          </w:p>
        </w:tc>
      </w:tr>
      <w:tr w:rsidR="00FA714E" w:rsidRPr="00F45EBB" w14:paraId="54B101C2" w14:textId="77777777" w:rsidTr="00F04F32">
        <w:trPr>
          <w:trHeight w:val="454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5D4CE8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AM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14:paraId="155C1F4D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4.47 (8.18)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vAlign w:val="center"/>
          </w:tcPr>
          <w:p w14:paraId="0A29773C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.89 (5.03)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14:paraId="73CFFD5A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.34 (6.57)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76D9E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.005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vAlign w:val="center"/>
          </w:tcPr>
          <w:p w14:paraId="22750D0F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D_NPS+&lt; PD_NPS-</w:t>
            </w:r>
          </w:p>
          <w:p w14:paraId="7F82B6F0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D_NPS+&lt;HC</w:t>
            </w:r>
          </w:p>
        </w:tc>
      </w:tr>
      <w:tr w:rsidR="00FA714E" w:rsidRPr="00F45EBB" w14:paraId="511D70C8" w14:textId="77777777" w:rsidTr="00F04F32">
        <w:trPr>
          <w:trHeight w:val="454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9D50F6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PM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7ACE9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.16 (4.55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11B52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31.57 (3.12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1E6DC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.49 (2.73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29077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.</w:t>
            </w:r>
            <w:r w:rsidRPr="00F45EBB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it-IT"/>
              </w:rPr>
              <w:t>00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CF986" w14:textId="77777777" w:rsidR="00FA714E" w:rsidRPr="00F45EBB" w:rsidRDefault="00FA714E" w:rsidP="00F04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</w:pPr>
            <w:r w:rsidRPr="00F45EB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D_NPS+&lt;HC</w:t>
            </w:r>
          </w:p>
        </w:tc>
      </w:tr>
    </w:tbl>
    <w:p w14:paraId="717C8018" w14:textId="27552E84" w:rsidR="00FA714E" w:rsidRPr="00F45EBB" w:rsidRDefault="00FA714E" w:rsidP="00FA714E">
      <w:pPr>
        <w:pStyle w:val="MDPI43tablefooter"/>
        <w:ind w:left="0" w:right="425"/>
        <w:jc w:val="both"/>
        <w:rPr>
          <w:rFonts w:ascii="Times New Roman" w:hAnsi="Times New Roman" w:cs="Times New Roman"/>
          <w:sz w:val="22"/>
        </w:rPr>
      </w:pPr>
      <w:r w:rsidRPr="00F45EBB">
        <w:rPr>
          <w:rFonts w:ascii="Times New Roman" w:hAnsi="Times New Roman" w:cs="Times New Roman"/>
          <w:b/>
          <w:sz w:val="22"/>
        </w:rPr>
        <w:t xml:space="preserve">Supplementary Table 2. </w:t>
      </w:r>
      <w:r w:rsidRPr="00F45EBB">
        <w:rPr>
          <w:rFonts w:ascii="Times New Roman" w:hAnsi="Times New Roman" w:cs="Times New Roman"/>
          <w:sz w:val="22"/>
        </w:rPr>
        <w:t>Comparison of scores at EXIT 360° scores and traditional neuropsychological tests. SD = standard deviation; PD=patients with Parkinson’s Disease; HC= Healthy Controls. PMR= Progressive Matrices of Raven; AM= Attentive Matrices; FAB= Frontal Assessment Battery; VF= Verbal Fluency; DS= Digit Span; TMT-A= Trail Making Test – part A; TMT-B= Trail Making Test – part B; TMT-BA= Trail Making Test – part B-A; ST-E= Stroop Test – Errors; ST-T= Stroop Test – Time.</w:t>
      </w:r>
    </w:p>
    <w:p w14:paraId="504B17F2" w14:textId="77777777" w:rsidR="00FA714E" w:rsidRPr="00F45EBB" w:rsidRDefault="00FA714E" w:rsidP="00FA714E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BE2893C" w14:textId="77777777" w:rsidR="00FA714E" w:rsidRPr="00F45EBB" w:rsidRDefault="00FA714E" w:rsidP="00FA714E">
      <w:pPr>
        <w:jc w:val="center"/>
        <w:rPr>
          <w:rFonts w:eastAsia="Times New Roman"/>
          <w:color w:val="FF0000"/>
          <w:lang w:val="en-US"/>
        </w:rPr>
      </w:pPr>
      <w:r w:rsidRPr="00F45EBB">
        <w:rPr>
          <w:rFonts w:eastAsia="Times New Roman"/>
          <w:noProof/>
          <w:color w:val="FF0000"/>
          <w:lang w:val="en-IN" w:eastAsia="en-IN"/>
        </w:rPr>
        <w:lastRenderedPageBreak/>
        <w:drawing>
          <wp:inline distT="0" distB="0" distL="0" distR="0" wp14:anchorId="489E0BCB" wp14:editId="72375418">
            <wp:extent cx="4871812" cy="4886325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5391" cy="4889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B7B955" w14:textId="77777777" w:rsidR="00FA714E" w:rsidRDefault="00FA714E" w:rsidP="00FA714E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  <w:lang w:val="en-US"/>
        </w:rPr>
      </w:pPr>
      <w:r w:rsidRPr="00F45EBB">
        <w:rPr>
          <w:rFonts w:ascii="Times New Roman" w:hAnsi="Times New Roman"/>
          <w:sz w:val="24"/>
          <w:szCs w:val="24"/>
          <w:lang w:val="en-US"/>
        </w:rPr>
        <w:t>Supplementary Figure 1. Distribution of EXIT 360° scores and two NPS tests divided into the three groups. *=p&lt;.05; dashed red line indicates normal cut-off of tests. Cut-off for NPS tests derives from Italian normative data (Appollonio et al. 2005; Giovagnoli et al., 1996). The cut-off for EXIT 360° scores derives from ROC curve analysis and nonlinear stochastic approximation described in the manuscript.</w:t>
      </w:r>
    </w:p>
    <w:p w14:paraId="5F4DD981" w14:textId="77777777" w:rsidR="00FA714E" w:rsidRDefault="00FA714E" w:rsidP="00FA714E">
      <w:pPr>
        <w:rPr>
          <w:rFonts w:eastAsia="Times New Roman"/>
          <w:lang w:val="en-US"/>
        </w:rPr>
      </w:pPr>
    </w:p>
    <w:p w14:paraId="2218DBEF" w14:textId="77777777" w:rsidR="00602D36" w:rsidRPr="00FA714E" w:rsidRDefault="00602D36">
      <w:pPr>
        <w:rPr>
          <w:lang w:val="en-US"/>
        </w:rPr>
      </w:pPr>
    </w:p>
    <w:sectPr w:rsidR="00602D36" w:rsidRPr="00FA71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14E"/>
    <w:rsid w:val="00602D36"/>
    <w:rsid w:val="00F45EBB"/>
    <w:rsid w:val="00FA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9CFA2"/>
  <w15:chartTrackingRefBased/>
  <w15:docId w15:val="{D0027761-1710-4861-9D87-7065DE4BE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3tablefooter">
    <w:name w:val="MDPI_4.3_table_footer"/>
    <w:next w:val="Normal"/>
    <w:qFormat/>
    <w:rsid w:val="00FA714E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2</Words>
  <Characters>3718</Characters>
  <Application>Microsoft Office Word</Application>
  <DocSecurity>0</DocSecurity>
  <Lines>30</Lines>
  <Paragraphs>8</Paragraphs>
  <ScaleCrop>false</ScaleCrop>
  <Company/>
  <LinksUpToDate>false</LinksUpToDate>
  <CharactersWithSpaces>4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nis Francesca</dc:creator>
  <cp:keywords/>
  <dc:description/>
  <cp:lastModifiedBy>Kiruthika S.</cp:lastModifiedBy>
  <cp:revision>2</cp:revision>
  <dcterms:created xsi:type="dcterms:W3CDTF">2023-04-26T16:17:00Z</dcterms:created>
  <dcterms:modified xsi:type="dcterms:W3CDTF">2023-05-19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63e271-06b2-44fe-b4cb-e1e9a4f5ab3f</vt:lpwstr>
  </property>
</Properties>
</file>